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8DE8301" w14:textId="264AE24C" w:rsidR="00DD6E64" w:rsidRDefault="00B21953">
                            <w:r>
                              <w:t>The University of the West Indies Mona Research Ethics Committee (M</w:t>
                            </w:r>
                            <w:r w:rsidR="00DD6E64">
                              <w:t>REC),</w:t>
                            </w:r>
                          </w:p>
                          <w:p w14:paraId="6D277F44" w14:textId="1FB76A39" w:rsidR="000035D5" w:rsidRDefault="000035D5">
                            <w:r>
                              <w:t xml:space="preserve">Reported on page number: </w:t>
                            </w:r>
                            <w:r w:rsidR="003F03FE">
                              <w:t xml:space="preserve">Page 5, lines </w:t>
                            </w:r>
                            <w:r w:rsidR="00E47980">
                              <w:t>154</w:t>
                            </w:r>
                            <w:r w:rsidR="003F03FE">
                              <w:t xml:space="preserve"> - </w:t>
                            </w:r>
                            <w:r w:rsidR="00E47980">
                              <w:t>15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8DE8301" w14:textId="264AE24C" w:rsidR="00DD6E64" w:rsidRDefault="00B21953">
                      <w:r>
                        <w:t>The University of the West Indies Mona Research Ethics Committee (M</w:t>
                      </w:r>
                      <w:r w:rsidR="00DD6E64">
                        <w:t>REC),</w:t>
                      </w:r>
                    </w:p>
                    <w:p w14:paraId="6D277F44" w14:textId="1FB76A39" w:rsidR="000035D5" w:rsidRDefault="000035D5">
                      <w:r>
                        <w:t xml:space="preserve">Reported on page number: </w:t>
                      </w:r>
                      <w:r w:rsidR="003F03FE">
                        <w:t xml:space="preserve">Page 5, lines </w:t>
                      </w:r>
                      <w:r w:rsidR="00E47980">
                        <w:t>154</w:t>
                      </w:r>
                      <w:r w:rsidR="003F03FE">
                        <w:t xml:space="preserve"> - </w:t>
                      </w:r>
                      <w:r w:rsidR="00E47980">
                        <w:t>15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F1902A" w:rsidR="000035D5" w:rsidRDefault="000035D5" w:rsidP="000035D5">
                            <w:r>
                              <w:t>Reported on page number:</w:t>
                            </w:r>
                            <w:r w:rsidR="0089390F">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0F1902A" w:rsidR="000035D5" w:rsidRDefault="000035D5" w:rsidP="000035D5">
                      <w:r>
                        <w:t>Reported on page number:</w:t>
                      </w:r>
                      <w:r w:rsidR="0089390F">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61C23E" w14:textId="29BDD969" w:rsidR="004004A9" w:rsidRDefault="00BE79D9" w:rsidP="000035D5">
                            <w:pPr>
                              <w:rPr>
                                <w:lang w:val="en-JM"/>
                              </w:rPr>
                            </w:pPr>
                            <w:r>
                              <w:rPr>
                                <w:lang w:val="en-JM"/>
                              </w:rPr>
                              <w:t>Yes,</w:t>
                            </w:r>
                            <w:r w:rsidR="00965390">
                              <w:rPr>
                                <w:lang w:val="en-JM"/>
                              </w:rPr>
                              <w:t xml:space="preserve"> the study was led by the local researchers with some international </w:t>
                            </w:r>
                            <w:r w:rsidR="004004A9">
                              <w:rPr>
                                <w:lang w:val="en-JM"/>
                              </w:rPr>
                              <w:t>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0161C23E" w14:textId="29BDD969" w:rsidR="004004A9" w:rsidRDefault="00BE79D9" w:rsidP="000035D5">
                      <w:pPr>
                        <w:rPr>
                          <w:lang w:val="en-JM"/>
                        </w:rPr>
                      </w:pPr>
                      <w:r>
                        <w:rPr>
                          <w:lang w:val="en-JM"/>
                        </w:rPr>
                        <w:t>Yes,</w:t>
                      </w:r>
                      <w:r w:rsidR="00965390">
                        <w:rPr>
                          <w:lang w:val="en-JM"/>
                        </w:rPr>
                        <w:t xml:space="preserve"> the study was led by the local researchers with some international </w:t>
                      </w:r>
                      <w:r w:rsidR="004004A9">
                        <w:rPr>
                          <w:lang w:val="en-JM"/>
                        </w:rPr>
                        <w:t>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59E8A3" w:rsidR="000035D5" w:rsidRPr="00CC3EE4" w:rsidRDefault="00CC3EE4"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59E8A3" w:rsidR="000035D5" w:rsidRPr="00CC3EE4" w:rsidRDefault="00CC3EE4" w:rsidP="000035D5">
                      <w:pPr>
                        <w:rPr>
                          <w:lang w:val="en-JM"/>
                        </w:rPr>
                      </w:pPr>
                      <w:r>
                        <w:rPr>
                          <w:lang w:val="en-JM"/>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637BDF" w:rsidR="000035D5" w:rsidRPr="00F01DEC" w:rsidRDefault="00F01DEC" w:rsidP="000035D5">
                            <w:pPr>
                              <w:rPr>
                                <w:lang w:val="en-JM"/>
                              </w:rPr>
                            </w:pPr>
                            <w:r>
                              <w:rPr>
                                <w:lang w:val="en-JM"/>
                              </w:rPr>
                              <w:t>Not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637BDF" w:rsidR="000035D5" w:rsidRPr="00F01DEC" w:rsidRDefault="00F01DEC" w:rsidP="000035D5">
                      <w:pPr>
                        <w:rPr>
                          <w:lang w:val="en-JM"/>
                        </w:rPr>
                      </w:pPr>
                      <w:r>
                        <w:rPr>
                          <w:lang w:val="en-JM"/>
                        </w:rPr>
                        <w:t>Not don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D6AF63" w:rsidR="000035D5" w:rsidRPr="00F213ED" w:rsidRDefault="00F213ED" w:rsidP="000035D5">
                            <w:pPr>
                              <w:rPr>
                                <w:lang w:val="en-JM"/>
                              </w:rPr>
                            </w:pPr>
                            <w:r>
                              <w:rPr>
                                <w:lang w:val="en-JM"/>
                              </w:rPr>
                              <w:t>Consent documents were reviewed by local ethics committee as well as being pretested among persons similar to communit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4D6AF63" w:rsidR="000035D5" w:rsidRPr="00F213ED" w:rsidRDefault="00F213ED" w:rsidP="000035D5">
                      <w:pPr>
                        <w:rPr>
                          <w:lang w:val="en-JM"/>
                        </w:rPr>
                      </w:pPr>
                      <w:r>
                        <w:rPr>
                          <w:lang w:val="en-JM"/>
                        </w:rPr>
                        <w:t>Consent documents were reviewed by local ethics committee as well as being pretested among persons similar to community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BE63BC" w:rsidR="000035D5" w:rsidRPr="002D6EEA" w:rsidRDefault="002D6EEA" w:rsidP="000035D5">
                            <w:pPr>
                              <w:rPr>
                                <w:lang w:val="en-JM"/>
                              </w:rPr>
                            </w:pPr>
                            <w:r>
                              <w:rPr>
                                <w:lang w:val="en-JM"/>
                              </w:rPr>
                              <w:t xml:space="preserve">Findings of the study </w:t>
                            </w:r>
                            <w:r w:rsidR="00BE6D6D">
                              <w:rPr>
                                <w:lang w:val="en-JM"/>
                              </w:rPr>
                              <w:t xml:space="preserve">have been / </w:t>
                            </w:r>
                            <w:r>
                              <w:rPr>
                                <w:lang w:val="en-JM"/>
                              </w:rPr>
                              <w:t xml:space="preserve">will be disseminated to relevant stakeholders </w:t>
                            </w:r>
                            <w:r w:rsidR="007F0DB9">
                              <w:rPr>
                                <w:lang w:val="en-JM"/>
                              </w:rPr>
                              <w:t xml:space="preserve">through the use of seminars and printed newspaper </w:t>
                            </w:r>
                            <w:r w:rsidR="0042439E">
                              <w:rPr>
                                <w:lang w:val="en-JM"/>
                              </w:rPr>
                              <w:t>articles in local</w:t>
                            </w:r>
                            <w:r w:rsidR="004C2CFD">
                              <w:rPr>
                                <w:lang w:val="en-JM"/>
                              </w:rPr>
                              <w:t xml:space="preserve"> print media</w:t>
                            </w:r>
                            <w:r w:rsidR="007F0DB9">
                              <w:rPr>
                                <w:lang w:val="en-JM"/>
                              </w:rPr>
                              <w:t xml:space="preserve">. Additionally, </w:t>
                            </w:r>
                            <w:r w:rsidR="002F5517">
                              <w:rPr>
                                <w:lang w:val="en-JM"/>
                              </w:rPr>
                              <w:t>findings will be presented at local and regional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9BE63BC" w:rsidR="000035D5" w:rsidRPr="002D6EEA" w:rsidRDefault="002D6EEA" w:rsidP="000035D5">
                      <w:pPr>
                        <w:rPr>
                          <w:lang w:val="en-JM"/>
                        </w:rPr>
                      </w:pPr>
                      <w:r>
                        <w:rPr>
                          <w:lang w:val="en-JM"/>
                        </w:rPr>
                        <w:t xml:space="preserve">Findings of the study </w:t>
                      </w:r>
                      <w:r w:rsidR="00BE6D6D">
                        <w:rPr>
                          <w:lang w:val="en-JM"/>
                        </w:rPr>
                        <w:t xml:space="preserve">have been / </w:t>
                      </w:r>
                      <w:r>
                        <w:rPr>
                          <w:lang w:val="en-JM"/>
                        </w:rPr>
                        <w:t xml:space="preserve">will be disseminated to relevant stakeholders </w:t>
                      </w:r>
                      <w:r w:rsidR="007F0DB9">
                        <w:rPr>
                          <w:lang w:val="en-JM"/>
                        </w:rPr>
                        <w:t xml:space="preserve">through the use of seminars and printed newspaper </w:t>
                      </w:r>
                      <w:r w:rsidR="0042439E">
                        <w:rPr>
                          <w:lang w:val="en-JM"/>
                        </w:rPr>
                        <w:t>articles in local</w:t>
                      </w:r>
                      <w:r w:rsidR="004C2CFD">
                        <w:rPr>
                          <w:lang w:val="en-JM"/>
                        </w:rPr>
                        <w:t xml:space="preserve"> print media</w:t>
                      </w:r>
                      <w:r w:rsidR="007F0DB9">
                        <w:rPr>
                          <w:lang w:val="en-JM"/>
                        </w:rPr>
                        <w:t xml:space="preserve">. Additionally, </w:t>
                      </w:r>
                      <w:r w:rsidR="002F5517">
                        <w:rPr>
                          <w:lang w:val="en-JM"/>
                        </w:rPr>
                        <w:t>findings will be presented at local and regional conferen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C4C415" w:rsidR="000035D5" w:rsidRPr="00797D89" w:rsidRDefault="00797D89"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C4C415" w:rsidR="000035D5" w:rsidRPr="00797D89" w:rsidRDefault="00797D89" w:rsidP="000035D5">
                      <w:pPr>
                        <w:rPr>
                          <w:lang w:val="en-JM"/>
                        </w:rPr>
                      </w:pPr>
                      <w:r>
                        <w:rPr>
                          <w:lang w:val="en-JM"/>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678304" w:rsidR="000035D5" w:rsidRPr="00EA7BC0" w:rsidRDefault="00EA7BC0"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C678304" w:rsidR="000035D5" w:rsidRPr="00EA7BC0" w:rsidRDefault="00EA7BC0" w:rsidP="000035D5">
                      <w:pPr>
                        <w:rPr>
                          <w:lang w:val="en-JM"/>
                        </w:rPr>
                      </w:pPr>
                      <w:r>
                        <w:rPr>
                          <w:lang w:val="en-JM"/>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239A54" w:rsidR="000035D5" w:rsidRPr="00EA7BC0" w:rsidRDefault="00EA7BC0"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239A54" w:rsidR="000035D5" w:rsidRPr="00EA7BC0" w:rsidRDefault="00EA7BC0" w:rsidP="000035D5">
                      <w:pPr>
                        <w:rPr>
                          <w:lang w:val="en-JM"/>
                        </w:rPr>
                      </w:pPr>
                      <w:r>
                        <w:rPr>
                          <w:lang w:val="en-JM"/>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FD741C6" w:rsidR="000035D5" w:rsidRPr="000A634B" w:rsidRDefault="000A634B"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FD741C6" w:rsidR="000035D5" w:rsidRPr="000A634B" w:rsidRDefault="000A634B" w:rsidP="000035D5">
                      <w:pPr>
                        <w:rPr>
                          <w:lang w:val="en-JM"/>
                        </w:rPr>
                      </w:pPr>
                      <w:r>
                        <w:rPr>
                          <w:lang w:val="en-JM"/>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6EF9E2" w:rsidR="000035D5" w:rsidRPr="00524F83" w:rsidRDefault="00524F83" w:rsidP="000035D5">
                            <w:pPr>
                              <w:rPr>
                                <w:lang w:val="en-JM"/>
                              </w:rPr>
                            </w:pPr>
                            <w:r>
                              <w:rPr>
                                <w:lang w:val="en-J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6EF9E2" w:rsidR="000035D5" w:rsidRPr="00524F83" w:rsidRDefault="00524F83" w:rsidP="000035D5">
                      <w:pPr>
                        <w:rPr>
                          <w:lang w:val="en-JM"/>
                        </w:rPr>
                      </w:pPr>
                      <w:r>
                        <w:rPr>
                          <w:lang w:val="en-JM"/>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A634B" w:rsidRPr="00F57A3B" w:rsidRDefault="000A634B">
      <w:pPr>
        <w:rPr>
          <w:rFonts w:ascii="Arial" w:hAnsi="Arial" w:cs="Arial"/>
        </w:rPr>
      </w:pPr>
    </w:p>
    <w:sectPr w:rsidR="000A634B" w:rsidRPr="00F57A3B" w:rsidSect="007A02A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1AEAF8" w14:textId="77777777" w:rsidR="007A02A8" w:rsidRDefault="007A02A8" w:rsidP="00F57A3B">
      <w:r>
        <w:separator/>
      </w:r>
    </w:p>
  </w:endnote>
  <w:endnote w:type="continuationSeparator" w:id="0">
    <w:p w14:paraId="44E998A2" w14:textId="77777777" w:rsidR="007A02A8" w:rsidRDefault="007A02A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4A7173" w14:textId="77777777" w:rsidR="007A02A8" w:rsidRDefault="007A02A8" w:rsidP="00F57A3B">
      <w:r>
        <w:separator/>
      </w:r>
    </w:p>
  </w:footnote>
  <w:footnote w:type="continuationSeparator" w:id="0">
    <w:p w14:paraId="3F9D20C2" w14:textId="77777777" w:rsidR="007A02A8" w:rsidRDefault="007A02A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CF144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34B"/>
    <w:rsid w:val="000A7255"/>
    <w:rsid w:val="000F365D"/>
    <w:rsid w:val="00116E71"/>
    <w:rsid w:val="002D6EEA"/>
    <w:rsid w:val="002F5517"/>
    <w:rsid w:val="00335779"/>
    <w:rsid w:val="003F03FE"/>
    <w:rsid w:val="004004A9"/>
    <w:rsid w:val="0042439E"/>
    <w:rsid w:val="004A7A57"/>
    <w:rsid w:val="004C2CFD"/>
    <w:rsid w:val="004C71C4"/>
    <w:rsid w:val="00515BC0"/>
    <w:rsid w:val="005221F9"/>
    <w:rsid w:val="00524F83"/>
    <w:rsid w:val="00541C18"/>
    <w:rsid w:val="00580384"/>
    <w:rsid w:val="005827C7"/>
    <w:rsid w:val="0069423E"/>
    <w:rsid w:val="006F5F45"/>
    <w:rsid w:val="00797D89"/>
    <w:rsid w:val="007A02A8"/>
    <w:rsid w:val="007F0DB9"/>
    <w:rsid w:val="008254F8"/>
    <w:rsid w:val="00831ADE"/>
    <w:rsid w:val="00841F25"/>
    <w:rsid w:val="0089390F"/>
    <w:rsid w:val="009364D9"/>
    <w:rsid w:val="00965390"/>
    <w:rsid w:val="00A43F5B"/>
    <w:rsid w:val="00A961CD"/>
    <w:rsid w:val="00AD410C"/>
    <w:rsid w:val="00B21953"/>
    <w:rsid w:val="00BD19EC"/>
    <w:rsid w:val="00BE6D6D"/>
    <w:rsid w:val="00BE79D9"/>
    <w:rsid w:val="00C857D3"/>
    <w:rsid w:val="00CC3EE4"/>
    <w:rsid w:val="00DD6E64"/>
    <w:rsid w:val="00E004E6"/>
    <w:rsid w:val="00E47980"/>
    <w:rsid w:val="00E976A3"/>
    <w:rsid w:val="00EA7BC0"/>
    <w:rsid w:val="00F01DEC"/>
    <w:rsid w:val="00F213ED"/>
    <w:rsid w:val="00F3388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0A7255"/>
    <w:rPr>
      <w:sz w:val="16"/>
      <w:szCs w:val="16"/>
    </w:rPr>
  </w:style>
  <w:style w:type="paragraph" w:styleId="CommentText">
    <w:name w:val="annotation text"/>
    <w:basedOn w:val="Normal"/>
    <w:link w:val="CommentTextChar"/>
    <w:uiPriority w:val="99"/>
    <w:unhideWhenUsed/>
    <w:rsid w:val="000A7255"/>
    <w:rPr>
      <w:sz w:val="20"/>
      <w:szCs w:val="20"/>
    </w:rPr>
  </w:style>
  <w:style w:type="character" w:customStyle="1" w:styleId="CommentTextChar">
    <w:name w:val="Comment Text Char"/>
    <w:basedOn w:val="DefaultParagraphFont"/>
    <w:link w:val="CommentText"/>
    <w:uiPriority w:val="99"/>
    <w:rsid w:val="000A7255"/>
    <w:rPr>
      <w:sz w:val="20"/>
      <w:szCs w:val="20"/>
    </w:rPr>
  </w:style>
  <w:style w:type="paragraph" w:styleId="CommentSubject">
    <w:name w:val="annotation subject"/>
    <w:basedOn w:val="CommentText"/>
    <w:next w:val="CommentText"/>
    <w:link w:val="CommentSubjectChar"/>
    <w:uiPriority w:val="99"/>
    <w:semiHidden/>
    <w:unhideWhenUsed/>
    <w:rsid w:val="000A7255"/>
    <w:rPr>
      <w:b/>
      <w:bCs/>
    </w:rPr>
  </w:style>
  <w:style w:type="character" w:customStyle="1" w:styleId="CommentSubjectChar">
    <w:name w:val="Comment Subject Char"/>
    <w:basedOn w:val="CommentTextChar"/>
    <w:link w:val="CommentSubject"/>
    <w:uiPriority w:val="99"/>
    <w:semiHidden/>
    <w:rsid w:val="000A72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evor Ferguson</cp:lastModifiedBy>
  <cp:revision>3</cp:revision>
  <dcterms:created xsi:type="dcterms:W3CDTF">2024-05-15T05:44:00Z</dcterms:created>
  <dcterms:modified xsi:type="dcterms:W3CDTF">2024-05-15T05:51:00Z</dcterms:modified>
</cp:coreProperties>
</file>